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24E6" w:rsidRDefault="0037161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  <w:szCs w:val="24"/>
        </w:rPr>
        <w:t>Appendix</w:t>
      </w:r>
      <w:r w:rsidR="005958BE">
        <w:rPr>
          <w:rFonts w:ascii="Times New Roman" w:hAnsi="Times New Roman" w:cs="Times New Roman"/>
          <w:b/>
          <w:bCs/>
          <w:sz w:val="24"/>
          <w:szCs w:val="24"/>
        </w:rPr>
        <w:t xml:space="preserve"> S1: Paddler Questionnaire</w:t>
      </w:r>
      <w:bookmarkEnd w:id="0"/>
    </w:p>
    <w:p w:rsidR="003324E6" w:rsidRDefault="003324E6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474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954"/>
        <w:gridCol w:w="6089"/>
        <w:gridCol w:w="1932"/>
        <w:gridCol w:w="1246"/>
        <w:gridCol w:w="1360"/>
        <w:gridCol w:w="1043"/>
        <w:gridCol w:w="1118"/>
      </w:tblGrid>
      <w:tr w:rsidR="003324E6">
        <w:trPr>
          <w:trHeight w:val="14"/>
        </w:trPr>
        <w:tc>
          <w:tcPr>
            <w:tcW w:w="1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4E6" w:rsidRDefault="003324E6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5958BE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ar"/>
              </w:rPr>
              <w:t>Question</w:t>
            </w:r>
          </w:p>
        </w:tc>
        <w:tc>
          <w:tcPr>
            <w:tcW w:w="1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5958BE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ar"/>
              </w:rPr>
              <w:t>Response Options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3324E6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3324E6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3324E6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24E6">
        <w:trPr>
          <w:trHeight w:val="14"/>
        </w:trPr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24E6" w:rsidRDefault="003324E6">
            <w:pPr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6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324E6" w:rsidRDefault="003324E6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324E6" w:rsidRDefault="005958B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324E6" w:rsidRDefault="005958B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324E6" w:rsidRDefault="005958B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324E6" w:rsidRDefault="005958B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324E6" w:rsidRDefault="005958B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</w:tr>
      <w:tr w:rsidR="003324E6">
        <w:trPr>
          <w:trHeight w:val="14"/>
        </w:trPr>
        <w:tc>
          <w:tcPr>
            <w:tcW w:w="195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324E6" w:rsidRDefault="005958BE">
            <w:pPr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ar"/>
              </w:rPr>
              <w:t>Basic Background Details</w:t>
            </w:r>
          </w:p>
        </w:tc>
        <w:tc>
          <w:tcPr>
            <w:tcW w:w="6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5958BE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Are you willing to participate in this survey?</w:t>
            </w:r>
          </w:p>
        </w:tc>
        <w:tc>
          <w:tcPr>
            <w:tcW w:w="1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5958B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5958B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24E6">
        <w:trPr>
          <w:trHeight w:val="14"/>
        </w:trPr>
        <w:tc>
          <w:tcPr>
            <w:tcW w:w="19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5958BE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Interview Dat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5958B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Date Field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24E6">
        <w:trPr>
          <w:trHeight w:val="14"/>
        </w:trPr>
        <w:tc>
          <w:tcPr>
            <w:tcW w:w="19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5958BE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What is your home location (grid reference on map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5958B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Grid on Map]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24E6">
        <w:trPr>
          <w:trHeight w:val="14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5958BE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What is your age?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5958B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Numeric]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24E6">
        <w:trPr>
          <w:trHeight w:val="14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5958BE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What is your highest level of education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5958B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5958B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mar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5958B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condary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5958B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rtiary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24E6">
        <w:trPr>
          <w:trHeight w:val="14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5958BE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What has been your predominant emplacement status during the previous 5 years?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5958B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employed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5958B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ploye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5958B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ally Employed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324E6" w:rsidRDefault="005958BE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Word of Month</w:t>
            </w:r>
          </w:p>
        </w:tc>
      </w:tr>
      <w:tr w:rsidR="003324E6">
        <w:trPr>
          <w:trHeight w:val="90"/>
        </w:trPr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324E6" w:rsidRDefault="005958BE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What media do you most commonly consume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324E6" w:rsidRDefault="005958BE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Newspaper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324E6" w:rsidRDefault="005958BE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TV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324E6" w:rsidRDefault="005958BE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Social Media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324E6" w:rsidRDefault="005958BE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Radio</w:t>
            </w:r>
          </w:p>
        </w:tc>
        <w:tc>
          <w:tcPr>
            <w:tcW w:w="11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324E6" w:rsidRDefault="003324E6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24E6">
        <w:trPr>
          <w:trHeight w:val="14"/>
        </w:trPr>
        <w:tc>
          <w:tcPr>
            <w:tcW w:w="195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324E6" w:rsidRDefault="005958BE">
            <w:pPr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ar"/>
              </w:rPr>
              <w:t xml:space="preserve">Participation at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ar"/>
              </w:rPr>
              <w:t>Koumboka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ar"/>
              </w:rPr>
              <w:t>, wild cat skin preference and use</w:t>
            </w:r>
          </w:p>
        </w:tc>
        <w:tc>
          <w:tcPr>
            <w:tcW w:w="6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5958BE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Have you ever been a paddler in the Kuomboka?</w:t>
            </w:r>
          </w:p>
        </w:tc>
        <w:tc>
          <w:tcPr>
            <w:tcW w:w="1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24E6">
        <w:trPr>
          <w:trHeight w:val="14"/>
        </w:trPr>
        <w:tc>
          <w:tcPr>
            <w:tcW w:w="195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5958BE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For how many years?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5958BE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(Numeric Field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24E6">
        <w:trPr>
          <w:trHeight w:val="14"/>
        </w:trPr>
        <w:tc>
          <w:tcPr>
            <w:tcW w:w="19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5958BE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What is the significance of spotted cat skins for the Lozi?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5958BE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(Descriptive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24E6">
        <w:trPr>
          <w:trHeight w:val="14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5958BE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Which species is more prestigious?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5958BE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Leopard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5958BE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Cheetah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5958BE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Serval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5958BE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Genet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5958BE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Other (text)</w:t>
            </w:r>
          </w:p>
        </w:tc>
      </w:tr>
      <w:tr w:rsidR="003324E6">
        <w:trPr>
          <w:trHeight w:val="14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5958BE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Which cat skin (photo) do you prefer?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5958BE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Cheetah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5958BE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Gene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5958BE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Leopard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5958BE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Serva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24E6">
        <w:trPr>
          <w:trHeight w:val="14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5958BE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When do the Lozi start looking for skins in preparation for the Kuomboka?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5958BE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(Text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24E6">
        <w:trPr>
          <w:trHeight w:val="14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5958BE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How often do you replace your skins? Every XX years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5958BE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(Numeric Field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24E6">
        <w:trPr>
          <w:trHeight w:val="14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5958BE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How do you store your skins and/or prevent damage to them?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5958BE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(Text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24E6">
        <w:trPr>
          <w:trHeight w:val="14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5958BE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Which cat skins do you own?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5958BE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Leopard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5958BE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Cheetah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5958BE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Serval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5958BE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Othe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24E6">
        <w:trPr>
          <w:trHeight w:val="14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5958BE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How many leopard skins do you own?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5958BE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(Numeric Field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24E6">
        <w:trPr>
          <w:trHeight w:val="14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5958BE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How many cheetah, serval, or other species skins do you own?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24E6">
        <w:trPr>
          <w:trHeight w:val="14"/>
        </w:trPr>
        <w:tc>
          <w:tcPr>
            <w:tcW w:w="1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4E6" w:rsidRDefault="005958BE">
            <w:pPr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ar"/>
              </w:rPr>
              <w:t>Leopard skin acquisition</w:t>
            </w:r>
          </w:p>
        </w:tc>
        <w:tc>
          <w:tcPr>
            <w:tcW w:w="6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5958BE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How did you obtain these leopard skins?</w:t>
            </w:r>
          </w:p>
        </w:tc>
        <w:tc>
          <w:tcPr>
            <w:tcW w:w="1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5958BE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Inherited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5958BE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Purchased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5958BE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Hunted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5958BE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Other(text)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24E6">
        <w:trPr>
          <w:trHeight w:val="14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5958BE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Where did you purchase the leopard skin?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5958BE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(Text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24E6">
        <w:trPr>
          <w:trHeight w:val="14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5958BE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Did you purchase a full leopard skin, half a skin, or strips?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5958BE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Full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5958BE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Half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5958BE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Strip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5958BE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Other(text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24E6">
        <w:trPr>
          <w:trHeight w:val="14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5958BE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How much did the leopard skin cost?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5958BE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(Numeric Field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24E6">
        <w:trPr>
          <w:trHeight w:val="14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5958BE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Did the person have a leopard skin on hand or did you have to place an order?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5958BE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(Text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24E6">
        <w:trPr>
          <w:trHeight w:val="14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5958BE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What hunting method do you use for leopard?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5958BE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Shooting with Firearm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5958BE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Wire snar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5958BE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Foot tra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5958BE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Other(text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24E6">
        <w:trPr>
          <w:trHeight w:val="14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5958BE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Where do you typically go hunting for leopard?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5958BE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(Map Grid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24E6">
        <w:trPr>
          <w:trHeight w:val="14"/>
        </w:trPr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324E6" w:rsidRDefault="005958BE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How many cheetah, serval, or other species skins do you own?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24E6">
        <w:trPr>
          <w:trHeight w:val="14"/>
        </w:trPr>
        <w:tc>
          <w:tcPr>
            <w:tcW w:w="195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324E6" w:rsidRDefault="005958BE">
            <w:pPr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bidi="ar"/>
              </w:rPr>
              <w:t>Opinion of Heritage Furs</w:t>
            </w:r>
          </w:p>
        </w:tc>
        <w:tc>
          <w:tcPr>
            <w:tcW w:w="6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5958BE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Where did you first hear about the Heritage Furs?</w:t>
            </w:r>
          </w:p>
        </w:tc>
        <w:tc>
          <w:tcPr>
            <w:tcW w:w="1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24E6">
        <w:trPr>
          <w:trHeight w:val="14"/>
        </w:trPr>
        <w:tc>
          <w:tcPr>
            <w:tcW w:w="19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5958BE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What is your opinion of the Heritage Furs? ( and Why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324E6">
        <w:trPr>
          <w:trHeight w:val="14"/>
        </w:trPr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324E6" w:rsidRDefault="005958BE">
            <w:pPr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ar"/>
              </w:rPr>
              <w:t>Do you intend to get a new wild cat skin in the future? Why?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324E6" w:rsidRDefault="003324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371615" w:rsidRDefault="00371615">
      <w:pPr>
        <w:rPr>
          <w:rFonts w:ascii="Times New Roman" w:hAnsi="Times New Roman" w:cs="Times New Roman"/>
        </w:rPr>
      </w:pPr>
    </w:p>
    <w:p w:rsidR="00371615" w:rsidRDefault="00371615">
      <w:pPr>
        <w:rPr>
          <w:rFonts w:ascii="Times New Roman" w:hAnsi="Times New Roman" w:cs="Times New Roman"/>
        </w:rPr>
      </w:pPr>
    </w:p>
    <w:sectPr w:rsidR="00371615">
      <w:pgSz w:w="16838" w:h="11906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DF7CAEB6"/>
    <w:multiLevelType w:val="singleLevel"/>
    <w:tmpl w:val="DF7CAEB6"/>
    <w:lvl w:ilvl="0">
      <w:start w:val="1"/>
      <w:numFmt w:val="upperRoman"/>
      <w:suff w:val="space"/>
      <w:lvlText w:val="%1."/>
      <w:lvlJc w:val="left"/>
    </w:lvl>
  </w:abstractNum>
  <w:abstractNum w:abstractNumId="1" w15:restartNumberingAfterBreak="0">
    <w:nsid w:val="FF9F5B75"/>
    <w:multiLevelType w:val="singleLevel"/>
    <w:tmpl w:val="FF9F5B75"/>
    <w:lvl w:ilvl="0">
      <w:start w:val="1"/>
      <w:numFmt w:val="decimal"/>
      <w:lvlText w:val="%1."/>
      <w:lvlJc w:val="left"/>
      <w:pPr>
        <w:tabs>
          <w:tab w:val="left" w:pos="425"/>
        </w:tabs>
        <w:ind w:left="425" w:hanging="425"/>
      </w:pPr>
      <w:rPr>
        <w:rFonts w:hint="default"/>
      </w:rPr>
    </w:lvl>
  </w:abstractNum>
  <w:abstractNum w:abstractNumId="2" w15:restartNumberingAfterBreak="0">
    <w:nsid w:val="FFAF1887"/>
    <w:multiLevelType w:val="singleLevel"/>
    <w:tmpl w:val="FFAF1887"/>
    <w:lvl w:ilvl="0">
      <w:start w:val="1"/>
      <w:numFmt w:val="decimal"/>
      <w:lvlText w:val="%1."/>
      <w:lvlJc w:val="left"/>
      <w:pPr>
        <w:tabs>
          <w:tab w:val="left" w:pos="425"/>
        </w:tabs>
        <w:ind w:left="425" w:hanging="425"/>
      </w:pPr>
      <w:rPr>
        <w:rFonts w:hint="default"/>
      </w:rPr>
    </w:lvl>
  </w:abstractNum>
  <w:abstractNum w:abstractNumId="3" w15:restartNumberingAfterBreak="0">
    <w:nsid w:val="6F3E7B4E"/>
    <w:multiLevelType w:val="singleLevel"/>
    <w:tmpl w:val="6F3E7B4E"/>
    <w:lvl w:ilvl="0">
      <w:start w:val="1"/>
      <w:numFmt w:val="decimal"/>
      <w:lvlText w:val="%1."/>
      <w:lvlJc w:val="left"/>
      <w:pPr>
        <w:tabs>
          <w:tab w:val="left" w:pos="425"/>
        </w:tabs>
        <w:ind w:left="425" w:hanging="425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proofState w:spelling="clean" w:grammar="clean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EFF6C07"/>
    <w:rsid w:val="FEFF6C07"/>
    <w:rsid w:val="000C356B"/>
    <w:rsid w:val="000F510B"/>
    <w:rsid w:val="003324E6"/>
    <w:rsid w:val="00371615"/>
    <w:rsid w:val="005958BE"/>
    <w:rsid w:val="007E7BA9"/>
    <w:rsid w:val="009E6A96"/>
    <w:rsid w:val="00B3358E"/>
    <w:rsid w:val="00CD2321"/>
    <w:rsid w:val="6FF70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1712489"/>
  <w15:docId w15:val="{BFDC9902-6ECD-46AB-A183-8AFE81B5F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371615"/>
    <w:pPr>
      <w:widowControl w:val="0"/>
      <w:jc w:val="both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qFormat/>
    <w:rsid w:val="003716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AC67E7F-0F23-A845-AB47-57B37ACCF544}">
  <we:reference id="wa200001011" version="1.2.0.0" store="en-001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334</Words>
  <Characters>1904</Characters>
  <Application>Microsoft Office Word</Application>
  <DocSecurity>0</DocSecurity>
  <Lines>15</Lines>
  <Paragraphs>4</Paragraphs>
  <ScaleCrop>false</ScaleCrop>
  <Company/>
  <LinksUpToDate>false</LinksUpToDate>
  <CharactersWithSpaces>2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ditya Malgaonkar</cp:lastModifiedBy>
  <cp:revision>9</cp:revision>
  <dcterms:created xsi:type="dcterms:W3CDTF">2025-07-15T23:34:00Z</dcterms:created>
  <dcterms:modified xsi:type="dcterms:W3CDTF">2026-02-11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11723</vt:lpwstr>
  </property>
</Properties>
</file>